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DCE" w:rsidRPr="001A6DCE" w:rsidRDefault="001A6DCE" w:rsidP="001A6DC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A6DCE">
        <w:rPr>
          <w:rFonts w:ascii="Times New Roman" w:hAnsi="Times New Roman" w:cs="Times New Roman"/>
          <w:b/>
          <w:bCs/>
          <w:color w:val="000000" w:themeColor="text1"/>
        </w:rPr>
        <w:t>Appendix I</w:t>
      </w:r>
      <w:r w:rsidR="00857061">
        <w:rPr>
          <w:rFonts w:ascii="Times New Roman" w:hAnsi="Times New Roman" w:cs="Times New Roman"/>
          <w:b/>
          <w:bCs/>
          <w:color w:val="000000" w:themeColor="text1"/>
        </w:rPr>
        <w:t>V</w:t>
      </w:r>
      <w:bookmarkStart w:id="0" w:name="_GoBack"/>
      <w:bookmarkEnd w:id="0"/>
    </w:p>
    <w:p w:rsidR="0015278A" w:rsidRDefault="0025262B" w:rsidP="001A6DCE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Facility Assessment Results</w:t>
      </w:r>
    </w:p>
    <w:p w:rsidR="001A6DCE" w:rsidRDefault="001A6DCE" w:rsidP="001A6DCE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</w:p>
    <w:tbl>
      <w:tblPr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246"/>
        <w:gridCol w:w="708"/>
        <w:gridCol w:w="709"/>
        <w:gridCol w:w="709"/>
        <w:gridCol w:w="709"/>
        <w:gridCol w:w="567"/>
        <w:gridCol w:w="708"/>
        <w:gridCol w:w="709"/>
      </w:tblGrid>
      <w:tr w:rsidR="001A6DCE" w:rsidRPr="00053E10" w:rsidTr="004B4B51">
        <w:trPr>
          <w:trHeight w:val="315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DCE" w:rsidRPr="00053E10" w:rsidRDefault="001A6DCE" w:rsidP="0018106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Region A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Region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Total Pre/Post</w:t>
            </w:r>
          </w:p>
        </w:tc>
      </w:tr>
      <w:tr w:rsidR="001A6DCE" w:rsidRPr="00053E10" w:rsidTr="004B4B51">
        <w:trPr>
          <w:trHeight w:val="315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053E10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 xml:space="preserve">Results of 13 SP areas assessed in 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both r</w:t>
            </w:r>
            <w:r w:rsidRPr="00053E10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 xml:space="preserve">egions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Yes)</w:t>
            </w:r>
          </w:p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Pre (pos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No)</w:t>
            </w:r>
          </w:p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Pre</w:t>
            </w:r>
          </w:p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pos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n/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Y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No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(n/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76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General Inf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31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SP area cleaned 1X/da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12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SP area cleaned thoroughly 1X/</w:t>
            </w:r>
            <w:proofErr w:type="spellStart"/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wk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2/12</w:t>
            </w:r>
          </w:p>
        </w:tc>
      </w:tr>
      <w:tr w:rsidR="001A6DCE" w:rsidRPr="00053E10" w:rsidTr="004B4B51">
        <w:trPr>
          <w:trHeight w:val="29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There are signs restricting access of unauthorized personnel in the SP area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8/10</w:t>
            </w:r>
          </w:p>
        </w:tc>
      </w:tr>
      <w:tr w:rsidR="001A6DCE" w:rsidRPr="00053E10" w:rsidTr="004B4B51">
        <w:trPr>
          <w:trHeight w:val="70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Point of Use Prepar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23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wiped during the surgical procedure to remove visible bloo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/9</w:t>
            </w:r>
          </w:p>
        </w:tc>
      </w:tr>
      <w:tr w:rsidR="001A6DCE" w:rsidRPr="00053E10" w:rsidTr="004B4B51">
        <w:trPr>
          <w:trHeight w:val="251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soaked in water and detergent after use to loosen soi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/8</w:t>
            </w:r>
          </w:p>
        </w:tc>
      </w:tr>
      <w:tr w:rsidR="001A6DCE" w:rsidRPr="00053E10" w:rsidTr="004B4B51">
        <w:trPr>
          <w:trHeight w:val="23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Sharp instruments are separated from other instruments to minimize risk of injury to the clean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2/12</w:t>
            </w:r>
          </w:p>
        </w:tc>
      </w:tr>
      <w:tr w:rsidR="001A6DCE" w:rsidRPr="00053E10" w:rsidTr="004B4B51">
        <w:trPr>
          <w:trHeight w:val="27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Multi-part instruments are disassembled before sending to dirty are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2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/7</w:t>
            </w:r>
          </w:p>
        </w:tc>
      </w:tr>
      <w:tr w:rsidR="001A6DCE" w:rsidRPr="00053E10" w:rsidTr="004B4B51">
        <w:trPr>
          <w:trHeight w:val="281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Hinged instruments are placed in open position with ratchets unlock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6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2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7/11</w:t>
            </w:r>
          </w:p>
        </w:tc>
      </w:tr>
      <w:tr w:rsidR="001A6DCE" w:rsidRPr="00053E10" w:rsidTr="004B4B51">
        <w:trPr>
          <w:trHeight w:val="23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Delicate instruments are protec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/2</w:t>
            </w:r>
          </w:p>
        </w:tc>
      </w:tr>
      <w:tr w:rsidR="001A6DCE" w:rsidRPr="00053E10" w:rsidTr="004B4B51">
        <w:trPr>
          <w:trHeight w:val="23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Disposable sharps are placed in a sharps bin at point of u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161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 xml:space="preserve">Transport of items from Dirty to Clean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23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Contaminated instruments flow from dirty to clean areas during transportation </w:t>
            </w:r>
            <w:r w:rsidRPr="00053E10">
              <w:rPr>
                <w:rFonts w:eastAsia="Times New Roman" w:cs="Times New Roman"/>
                <w:bCs/>
                <w:iCs/>
                <w:color w:val="000000" w:themeColor="text1"/>
                <w:sz w:val="18"/>
                <w:szCs w:val="18"/>
                <w:lang w:eastAsia="en-CA"/>
              </w:rPr>
              <w:t>without</w:t>
            </w: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cross contamin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/5</w:t>
            </w:r>
          </w:p>
        </w:tc>
      </w:tr>
      <w:tr w:rsidR="001A6DCE" w:rsidRPr="00053E10" w:rsidTr="004B4B51">
        <w:trPr>
          <w:trHeight w:val="22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Contaminated items are placed in an enclosed container during transport from the OR to the dirty are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/9</w:t>
            </w:r>
          </w:p>
        </w:tc>
      </w:tr>
      <w:tr w:rsidR="001A6DCE" w:rsidRPr="00053E10" w:rsidTr="004B4B51">
        <w:trPr>
          <w:trHeight w:val="426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Contaminated instruments are transported to the dirty area immediately after u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84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Manual Cleaning in Dirty Are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29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The dirty area is physically separate from the inspection/packaging are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6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2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1/11</w:t>
            </w:r>
          </w:p>
        </w:tc>
      </w:tr>
      <w:tr w:rsidR="001A6DCE" w:rsidRPr="00053E10" w:rsidTr="004B4B51">
        <w:trPr>
          <w:trHeight w:val="25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The following types of PPE are worn by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HCW</w:t>
            </w: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while cleaning instruments: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15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                  glov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22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                  gow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13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                  head cov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1/11</w:t>
            </w:r>
          </w:p>
        </w:tc>
      </w:tr>
      <w:tr w:rsidR="001A6DCE" w:rsidRPr="00053E10" w:rsidTr="004B4B51">
        <w:trPr>
          <w:trHeight w:val="18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                  protective eye wea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8/11</w:t>
            </w:r>
          </w:p>
        </w:tc>
      </w:tr>
      <w:tr w:rsidR="001A6DCE" w:rsidRPr="00053E10" w:rsidTr="004B4B51">
        <w:trPr>
          <w:trHeight w:val="15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                  mask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2/13</w:t>
            </w:r>
          </w:p>
        </w:tc>
      </w:tr>
      <w:tr w:rsidR="001A6DCE" w:rsidRPr="00053E10" w:rsidTr="004B4B51">
        <w:trPr>
          <w:trHeight w:val="171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                  dedicated sho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10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'decontaminated' in 0.5% chlorine solution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tabs>
                <w:tab w:val="right" w:pos="514"/>
              </w:tabs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2/4*</w:t>
            </w:r>
          </w:p>
        </w:tc>
      </w:tr>
      <w:tr w:rsidR="001A6DCE" w:rsidRPr="00053E10" w:rsidTr="004B4B51">
        <w:trPr>
          <w:trHeight w:val="42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Visible gross soil, such as blood, is removed from the instruments within 1 </w:t>
            </w:r>
            <w:proofErr w:type="spellStart"/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hr</w:t>
            </w:r>
            <w:proofErr w:type="spellEnd"/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after u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3</w:t>
            </w:r>
          </w:p>
        </w:tc>
      </w:tr>
      <w:tr w:rsidR="001A6DCE" w:rsidRPr="00053E10" w:rsidTr="004B4B51">
        <w:trPr>
          <w:trHeight w:val="17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Medium sized nail brushes are used to clean instrum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/4</w:t>
            </w:r>
          </w:p>
        </w:tc>
      </w:tr>
      <w:tr w:rsidR="001A6DCE" w:rsidRPr="00053E10" w:rsidTr="004B4B51">
        <w:trPr>
          <w:trHeight w:val="20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Small toothbrush style brushes are available to clean instrum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/11</w:t>
            </w:r>
          </w:p>
        </w:tc>
      </w:tr>
      <w:tr w:rsidR="001A6DCE" w:rsidRPr="00053E10" w:rsidTr="004B4B51">
        <w:trPr>
          <w:trHeight w:val="212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Enzymatic cleaning detergents are available and used to clean instrum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/0</w:t>
            </w:r>
          </w:p>
        </w:tc>
      </w:tr>
      <w:tr w:rsidR="001A6DCE" w:rsidRPr="00053E10" w:rsidTr="004B4B51">
        <w:trPr>
          <w:trHeight w:val="241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cleaned using 3 buckets/sinks (1st for soap &amp; water, 2nd for soap &amp; water, 3rd for clean wat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/12</w:t>
            </w:r>
          </w:p>
        </w:tc>
      </w:tr>
      <w:tr w:rsidR="001A6DCE" w:rsidRPr="00053E10" w:rsidTr="004B4B51">
        <w:trPr>
          <w:trHeight w:val="27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lastRenderedPageBreak/>
              <w:t>Instruments are carefully inspected at each step of the cleaning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6/7</w:t>
            </w:r>
          </w:p>
          <w:p w:rsidR="001A6DCE" w:rsidRPr="00053E10" w:rsidRDefault="001A6DCE" w:rsidP="0018106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A6DCE" w:rsidRPr="00053E10" w:rsidTr="004B4B51">
        <w:trPr>
          <w:trHeight w:val="9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scrubbed below the surface of the wat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/11</w:t>
            </w:r>
          </w:p>
        </w:tc>
      </w:tr>
      <w:tr w:rsidR="001A6DCE" w:rsidRPr="00053E10" w:rsidTr="004B4B51">
        <w:trPr>
          <w:trHeight w:val="27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in unlocked position while they're being clean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3/12</w:t>
            </w:r>
          </w:p>
        </w:tc>
      </w:tr>
      <w:tr w:rsidR="001A6DCE" w:rsidRPr="00053E10" w:rsidTr="004B4B51">
        <w:trPr>
          <w:trHeight w:val="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Chlorine is used as a high-level disinfectant on medical de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tabs>
                <w:tab w:val="left" w:pos="190"/>
                <w:tab w:val="right" w:pos="514"/>
              </w:tabs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ab/>
              <w:t>4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6/5*</w:t>
            </w:r>
          </w:p>
        </w:tc>
      </w:tr>
      <w:tr w:rsidR="001A6DCE" w:rsidRPr="00053E10" w:rsidTr="004B4B51">
        <w:trPr>
          <w:trHeight w:val="132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lcohol is used as a high-level disinfectant on medical de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/0*</w:t>
            </w:r>
          </w:p>
        </w:tc>
      </w:tr>
      <w:tr w:rsidR="001A6DCE" w:rsidRPr="00053E10" w:rsidTr="004B4B51">
        <w:trPr>
          <w:trHeight w:val="274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proofErr w:type="spellStart"/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Glutaraldyhyde</w:t>
            </w:r>
            <w:proofErr w:type="spellEnd"/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is used as a high-level disinfectant on medical de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2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/4</w:t>
            </w:r>
          </w:p>
        </w:tc>
      </w:tr>
      <w:tr w:rsidR="001A6DCE" w:rsidRPr="00053E10" w:rsidTr="004B4B51">
        <w:trPr>
          <w:trHeight w:val="292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Formaldehyde is used as a high-level disinfectant on medical de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/0</w:t>
            </w:r>
          </w:p>
        </w:tc>
      </w:tr>
      <w:tr w:rsidR="001A6DCE" w:rsidRPr="00053E10" w:rsidTr="004B4B51">
        <w:trPr>
          <w:trHeight w:val="132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Inspection, Assembly &amp; Packaging in Clean Are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41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fter instruments have been cleaned, they are moved to a clean table or separate room away from the dirty are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0/12</w:t>
            </w:r>
          </w:p>
        </w:tc>
      </w:tr>
      <w:tr w:rsidR="001A6DCE" w:rsidRPr="00053E10" w:rsidTr="004B4B51">
        <w:trPr>
          <w:trHeight w:val="166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thoroughly dried with a clean clo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3(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2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7/5</w:t>
            </w:r>
          </w:p>
        </w:tc>
      </w:tr>
      <w:tr w:rsidR="001A6DCE" w:rsidRPr="00053E10" w:rsidTr="004B4B51">
        <w:trPr>
          <w:trHeight w:val="18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Each individual instrument is carefully inspected prior to packaging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0/13</w:t>
            </w:r>
          </w:p>
        </w:tc>
      </w:tr>
      <w:tr w:rsidR="001A6DCE" w:rsidRPr="00053E10" w:rsidTr="004B4B51">
        <w:trPr>
          <w:trHeight w:val="215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Instruments are function tested prior to packag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2/13</w:t>
            </w:r>
          </w:p>
        </w:tc>
      </w:tr>
      <w:tr w:rsidR="001A6DCE" w:rsidRPr="00053E10" w:rsidTr="004B4B51">
        <w:trPr>
          <w:trHeight w:val="264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Instruments are packaged with a protective cover, such as cloth, or placed inside a rigid container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0/11</w:t>
            </w:r>
          </w:p>
        </w:tc>
      </w:tr>
      <w:tr w:rsidR="001A6DCE" w:rsidRPr="00053E10" w:rsidTr="004B4B51">
        <w:trPr>
          <w:trHeight w:val="12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fter the instruments are packaged, the package is label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6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2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1/10</w:t>
            </w:r>
          </w:p>
        </w:tc>
      </w:tr>
      <w:tr w:rsidR="001A6DCE" w:rsidRPr="00053E10" w:rsidTr="004B4B51">
        <w:trPr>
          <w:trHeight w:val="187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Steriliz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119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 functioning steam sterilizer is used to sterilize instrum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9/11</w:t>
            </w:r>
          </w:p>
        </w:tc>
      </w:tr>
      <w:tr w:rsidR="001A6DCE" w:rsidRPr="00053E10" w:rsidTr="004B4B51">
        <w:trPr>
          <w:trHeight w:val="13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 functioning dry heat sterilizer is used to sterilize instrum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/5</w:t>
            </w:r>
          </w:p>
        </w:tc>
      </w:tr>
      <w:tr w:rsidR="001A6DCE" w:rsidRPr="00053E10" w:rsidTr="004B4B51">
        <w:trPr>
          <w:trHeight w:val="98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Sterilization tape is being used on the outside instrument packag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4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4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/10</w:t>
            </w:r>
          </w:p>
        </w:tc>
      </w:tr>
      <w:tr w:rsidR="001A6DCE" w:rsidRPr="00053E10" w:rsidTr="004B4B51">
        <w:trPr>
          <w:trHeight w:val="18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Chemical Indicators (Cis) are being placed inside instrument packag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8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/6</w:t>
            </w:r>
          </w:p>
        </w:tc>
      </w:tr>
      <w:tr w:rsidR="001A6DCE" w:rsidRPr="00053E10" w:rsidTr="004B4B51">
        <w:trPr>
          <w:trHeight w:val="421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 record sheet is used to track the instruments going in and coming out of the steriliz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7(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/3</w:t>
            </w:r>
          </w:p>
        </w:tc>
      </w:tr>
      <w:tr w:rsidR="001A6DCE" w:rsidRPr="00053E10" w:rsidTr="004B4B51">
        <w:trPr>
          <w:trHeight w:val="81"/>
        </w:trPr>
        <w:tc>
          <w:tcPr>
            <w:tcW w:w="73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 xml:space="preserve">Sterile Storag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6DCE" w:rsidRPr="00053E10" w:rsidRDefault="001A6DCE" w:rsidP="00181064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1A6DCE" w:rsidRPr="00053E10" w:rsidTr="004B4B51">
        <w:trPr>
          <w:trHeight w:val="42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After sterilization, instruments are stored in an enclosed cabinet or designated storage roo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8/11</w:t>
            </w:r>
          </w:p>
        </w:tc>
      </w:tr>
      <w:tr w:rsidR="001A6DCE" w:rsidRPr="00053E10" w:rsidTr="004B4B51">
        <w:trPr>
          <w:trHeight w:val="14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DCE" w:rsidRPr="00053E10" w:rsidRDefault="001A6DCE" w:rsidP="0018106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Sterilized packages are labeled with an expiry d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5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3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DCE" w:rsidRPr="00053E10" w:rsidRDefault="001A6DCE" w:rsidP="00181064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053E10">
              <w:rPr>
                <w:rFonts w:eastAsia="Times New Roman" w:cs="Times New Roman"/>
                <w:color w:val="000000" w:themeColor="text1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5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DCE" w:rsidRPr="00053E10" w:rsidRDefault="001A6DCE" w:rsidP="00181064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3E10">
              <w:rPr>
                <w:rFonts w:cs="Times New Roman"/>
                <w:color w:val="000000" w:themeColor="text1"/>
                <w:sz w:val="18"/>
                <w:szCs w:val="18"/>
              </w:rPr>
              <w:t>10/11</w:t>
            </w:r>
          </w:p>
        </w:tc>
      </w:tr>
    </w:tbl>
    <w:p w:rsidR="001A6DCE" w:rsidRPr="001A6DCE" w:rsidRDefault="001A6DCE" w:rsidP="001A6DCE">
      <w:pPr>
        <w:jc w:val="center"/>
        <w:rPr>
          <w:rFonts w:ascii="Times New Roman" w:hAnsi="Times New Roman" w:cs="Times New Roman"/>
        </w:rPr>
      </w:pPr>
    </w:p>
    <w:sectPr w:rsidR="001A6DCE" w:rsidRPr="001A6DCE" w:rsidSect="004644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CE"/>
    <w:rsid w:val="000778C1"/>
    <w:rsid w:val="00174843"/>
    <w:rsid w:val="001A6DCE"/>
    <w:rsid w:val="001C2E9C"/>
    <w:rsid w:val="0025262B"/>
    <w:rsid w:val="00391C40"/>
    <w:rsid w:val="00464429"/>
    <w:rsid w:val="004B4B51"/>
    <w:rsid w:val="006B00F4"/>
    <w:rsid w:val="006D0029"/>
    <w:rsid w:val="0085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168ED"/>
  <w14:defaultImageDpi w14:val="32767"/>
  <w15:chartTrackingRefBased/>
  <w15:docId w15:val="{BE41B4D0-466B-634D-8448-129B6320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Fast</dc:creator>
  <cp:keywords/>
  <dc:description/>
  <cp:lastModifiedBy>Olive Fast</cp:lastModifiedBy>
  <cp:revision>5</cp:revision>
  <dcterms:created xsi:type="dcterms:W3CDTF">2019-06-03T10:07:00Z</dcterms:created>
  <dcterms:modified xsi:type="dcterms:W3CDTF">2019-08-21T20:26:00Z</dcterms:modified>
</cp:coreProperties>
</file>